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0" w:type="dxa"/>
        <w:tblLook w:val="04A0" w:firstRow="1" w:lastRow="0" w:firstColumn="1" w:lastColumn="0" w:noHBand="0" w:noVBand="1"/>
      </w:tblPr>
      <w:tblGrid>
        <w:gridCol w:w="3640"/>
        <w:gridCol w:w="2820"/>
        <w:gridCol w:w="3060"/>
      </w:tblGrid>
      <w:tr w:rsidR="006E7994" w:rsidRPr="006E7994" w14:paraId="6848BCC6" w14:textId="77777777" w:rsidTr="006E7994">
        <w:trPr>
          <w:trHeight w:val="300"/>
        </w:trPr>
        <w:tc>
          <w:tcPr>
            <w:tcW w:w="9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55272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 Table 1</w:t>
            </w: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. ICD Codes for Diagnosis and Procedures</w:t>
            </w:r>
          </w:p>
        </w:tc>
      </w:tr>
      <w:tr w:rsidR="006E7994" w:rsidRPr="006E7994" w14:paraId="1E643E1C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EDE35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F6EC6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95B67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6E7994" w:rsidRPr="006E7994" w14:paraId="1FBD4ECE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F7AC9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Liver transplantat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636DB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50.5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32E20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0FY00Z0</w:t>
            </w:r>
          </w:p>
        </w:tc>
      </w:tr>
      <w:tr w:rsidR="006E7994" w:rsidRPr="006E7994" w14:paraId="2BEAAE7E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4EBC2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Graft-versus-host diseas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550C9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279.5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90AA9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D89.81*</w:t>
            </w:r>
          </w:p>
        </w:tc>
      </w:tr>
      <w:tr w:rsidR="006E7994" w:rsidRPr="006E7994" w14:paraId="4958FE6E" w14:textId="77777777" w:rsidTr="006E7994">
        <w:trPr>
          <w:trHeight w:val="6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DAFB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Viral hepatiti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1CCC4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070.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93F2A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proofErr w:type="gramStart"/>
            <w:r w:rsidRPr="006E7994">
              <w:rPr>
                <w:rFonts w:ascii="Times New Roman" w:eastAsia="Times New Roman" w:hAnsi="Times New Roman" w:cs="Times New Roman"/>
                <w:color w:val="000000"/>
              </w:rPr>
              <w:t>15.*</w:t>
            </w:r>
            <w:proofErr w:type="gramEnd"/>
            <w:r w:rsidRPr="006E7994">
              <w:rPr>
                <w:rFonts w:ascii="Times New Roman" w:eastAsia="Times New Roman" w:hAnsi="Times New Roman" w:cs="Times New Roman"/>
                <w:color w:val="000000"/>
              </w:rPr>
              <w:t>, B16.*, B17.*, B18.*, B19.*</w:t>
            </w:r>
          </w:p>
        </w:tc>
      </w:tr>
      <w:tr w:rsidR="006E7994" w:rsidRPr="006E7994" w14:paraId="64D97381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5A96F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Alcohol-related liver diseas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019C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571.0*, 571.1*, 571.2*, 571.3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481F0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proofErr w:type="gramStart"/>
            <w:r w:rsidRPr="006E7994">
              <w:rPr>
                <w:rFonts w:ascii="Times New Roman" w:eastAsia="Times New Roman" w:hAnsi="Times New Roman" w:cs="Times New Roman"/>
                <w:color w:val="000000"/>
              </w:rPr>
              <w:t>70.*</w:t>
            </w:r>
            <w:proofErr w:type="gramEnd"/>
          </w:p>
        </w:tc>
      </w:tr>
      <w:tr w:rsidR="006E7994" w:rsidRPr="006E7994" w14:paraId="7D3024A8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11939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Auto immune hepatiti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165C4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571.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9E3AD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K75.4*</w:t>
            </w:r>
          </w:p>
        </w:tc>
      </w:tr>
      <w:tr w:rsidR="006E7994" w:rsidRPr="006E7994" w14:paraId="25AF7E25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B45CE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Hepatocellular carcinom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1C494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155.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F4C50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Start"/>
            <w:r w:rsidRPr="006E7994">
              <w:rPr>
                <w:rFonts w:ascii="Times New Roman" w:eastAsia="Times New Roman" w:hAnsi="Times New Roman" w:cs="Times New Roman"/>
                <w:color w:val="000000"/>
              </w:rPr>
              <w:t>22.*</w:t>
            </w:r>
            <w:proofErr w:type="gramEnd"/>
          </w:p>
        </w:tc>
      </w:tr>
      <w:tr w:rsidR="006E7994" w:rsidRPr="006E7994" w14:paraId="566A3FA3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0631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Acute liver failur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55AD8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570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AF088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K72.0*</w:t>
            </w:r>
          </w:p>
        </w:tc>
      </w:tr>
      <w:tr w:rsidR="006E7994" w:rsidRPr="006E7994" w14:paraId="5C129560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82CD4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Primary sclerosing cholangitis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C87F9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935D3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K83.01*</w:t>
            </w:r>
          </w:p>
        </w:tc>
      </w:tr>
      <w:tr w:rsidR="006E7994" w:rsidRPr="006E7994" w14:paraId="1829F0B6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966C8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8D781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04954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U07.1*</w:t>
            </w:r>
          </w:p>
        </w:tc>
      </w:tr>
      <w:tr w:rsidR="006E7994" w:rsidRPr="006E7994" w14:paraId="0239121E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43DC0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Palliative car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1BB1A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V667*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B1CE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Z51.5*</w:t>
            </w:r>
          </w:p>
        </w:tc>
      </w:tr>
      <w:tr w:rsidR="006E7994" w:rsidRPr="006E7994" w14:paraId="7608AB7C" w14:textId="77777777" w:rsidTr="006E7994">
        <w:trPr>
          <w:trHeight w:val="12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8BA0D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 xml:space="preserve">Hematopoietic stem cell transplantation 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6648F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98A4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30243A*, 30243C*, 30243G*, 30243U*, 30243X*, 30243Y*, 30233A*, 30233C*, 30233G*, 30233U*, 30233X*, 30233Y*</w:t>
            </w:r>
          </w:p>
        </w:tc>
      </w:tr>
      <w:tr w:rsidR="006E7994" w:rsidRPr="006E7994" w14:paraId="69FBF6D5" w14:textId="77777777" w:rsidTr="006E7994">
        <w:trPr>
          <w:trHeight w:val="6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7A111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AEE1B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D4EFC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B15*, B16*, B17*, B18*, B19*, K7*</w:t>
            </w:r>
          </w:p>
        </w:tc>
      </w:tr>
      <w:tr w:rsidR="006E7994" w:rsidRPr="006E7994" w14:paraId="1CB9A180" w14:textId="77777777" w:rsidTr="006E7994">
        <w:trPr>
          <w:trHeight w:val="21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928B1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Skin biops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AC393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DBDDE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0HB0*, 0HB1*, 0HB2*, 0HB3*, 0HB4*, 0HB5*, 0HB6*, 0HB7*, 0HB8*, 0HB9*, 0HBA*, 0HBB*, 0HBC*, 0HBD*, 0HBE*, 0HBF*, 0HBG*, 0HBH*, 0HBJ*, 0HBK*, 0HBL*, 0HBM*, 0HBN*</w:t>
            </w:r>
          </w:p>
        </w:tc>
      </w:tr>
      <w:tr w:rsidR="006E7994" w:rsidRPr="006E7994" w14:paraId="18D8EEBF" w14:textId="77777777" w:rsidTr="006E7994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79A7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Liver biopsy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8C073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BF23D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0FB0*, 0FB1*, 0FB2*</w:t>
            </w:r>
          </w:p>
        </w:tc>
      </w:tr>
      <w:tr w:rsidR="006E7994" w:rsidRPr="006E7994" w14:paraId="034D6DE9" w14:textId="77777777" w:rsidTr="006E7994">
        <w:trPr>
          <w:trHeight w:val="24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BCE08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Biopsy of gastrointestinal trac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BEF08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DF5DA" w14:textId="77777777" w:rsidR="006E7994" w:rsidRPr="006E7994" w:rsidRDefault="006E7994" w:rsidP="006E7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0DB1*, 0DB2*, 0DB3*, 0DB4*, 0DB5*, 0DB6*, 0DB7*, 0DB8*, 0DB9*, 0DBA*, 0DBB*, 0DBC*, 0DBE*, 0DBF*, 0DBG*, 0DBH*, 0DBJ*, 0DBK*, 0DBL*, 0DBM*, 0DBN*, 0DBP*, 0DBQ*, 0DBR*</w:t>
            </w:r>
          </w:p>
        </w:tc>
      </w:tr>
      <w:tr w:rsidR="006E7994" w:rsidRPr="006E7994" w14:paraId="22CD3E27" w14:textId="77777777" w:rsidTr="006E7994">
        <w:trPr>
          <w:trHeight w:val="300"/>
        </w:trPr>
        <w:tc>
          <w:tcPr>
            <w:tcW w:w="9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4295" w14:textId="77777777" w:rsidR="006E7994" w:rsidRPr="006E7994" w:rsidRDefault="006E7994" w:rsidP="006E7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E7994">
              <w:rPr>
                <w:rFonts w:ascii="Times New Roman" w:eastAsia="Times New Roman" w:hAnsi="Times New Roman" w:cs="Times New Roman"/>
                <w:color w:val="000000"/>
              </w:rPr>
              <w:t>"*" is used as a wildcard character in ICD codes, indicating that any additional digits can be used.</w:t>
            </w:r>
            <w:r w:rsidRPr="006E7994">
              <w:rPr>
                <w:rFonts w:ascii="Times New Roman" w:eastAsia="Times New Roman" w:hAnsi="Times New Roman" w:cs="Times New Roman"/>
                <w:color w:val="000000"/>
              </w:rPr>
              <w:br/>
              <w:t>There was no specific code for COVID-19 and primary sclerosing cholangitis in ICD-9 era.</w:t>
            </w:r>
            <w:r w:rsidRPr="006E7994">
              <w:rPr>
                <w:rFonts w:ascii="Times New Roman" w:eastAsia="Times New Roman" w:hAnsi="Times New Roman" w:cs="Times New Roman"/>
                <w:color w:val="000000"/>
              </w:rPr>
              <w:br/>
              <w:t>Abbreviations: ICD, International Classification of Diseases; COVID-19, coronavirus disease 2019</w:t>
            </w:r>
          </w:p>
        </w:tc>
      </w:tr>
    </w:tbl>
    <w:p w14:paraId="52D0E3D8" w14:textId="77777777" w:rsidR="008F6245" w:rsidRDefault="0009793E">
      <w:r>
        <w:br w:type="page"/>
      </w:r>
    </w:p>
    <w:tbl>
      <w:tblPr>
        <w:tblW w:w="5720" w:type="dxa"/>
        <w:tblLook w:val="04A0" w:firstRow="1" w:lastRow="0" w:firstColumn="1" w:lastColumn="0" w:noHBand="0" w:noVBand="1"/>
      </w:tblPr>
      <w:tblGrid>
        <w:gridCol w:w="656"/>
        <w:gridCol w:w="1474"/>
        <w:gridCol w:w="1210"/>
        <w:gridCol w:w="1210"/>
        <w:gridCol w:w="1209"/>
      </w:tblGrid>
      <w:tr w:rsidR="008F6245" w:rsidRPr="0009793E" w14:paraId="4C0A7463" w14:textId="77777777" w:rsidTr="00F00F3E">
        <w:trPr>
          <w:trHeight w:val="300"/>
        </w:trPr>
        <w:tc>
          <w:tcPr>
            <w:tcW w:w="57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1B35B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 Table 2</w:t>
            </w: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. Risk of graft versus host disease after liver transplantation in different years</w:t>
            </w:r>
          </w:p>
        </w:tc>
      </w:tr>
      <w:tr w:rsidR="008F6245" w:rsidRPr="0009793E" w14:paraId="7D98DF4C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DAFF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4B1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Hazard ratio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A51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5% confidence interva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6218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8F6245" w:rsidRPr="0009793E" w14:paraId="5E237DC0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69BB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2657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B7B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A94C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A812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8F6245" w:rsidRPr="0009793E" w14:paraId="75C886F1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05F8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BF0F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4C42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677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A123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8F6245" w:rsidRPr="0009793E" w14:paraId="46857C5D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B37A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26C3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FB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E691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0AEA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8F6245" w:rsidRPr="0009793E" w14:paraId="6438D753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CEF6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584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973A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85A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368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8F6245" w:rsidRPr="0009793E" w14:paraId="3F62BB2A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8103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459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116A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D065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9812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8F6245" w:rsidRPr="0009793E" w14:paraId="39BA1C9D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FED1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797B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508F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2E9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B92F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8F6245" w:rsidRPr="0009793E" w14:paraId="418AB5A8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7306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8BA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D47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E606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3345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</w:tr>
      <w:tr w:rsidR="008F6245" w:rsidRPr="0009793E" w14:paraId="661D7772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D4D6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D150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D0E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998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FBBD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8F6245" w:rsidRPr="0009793E" w14:paraId="5DC4F15B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3EF0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D98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E0BB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4ED6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269C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8F6245" w:rsidRPr="0009793E" w14:paraId="2AFE5D50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339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228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F81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01A1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4832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8F6245" w:rsidRPr="0009793E" w14:paraId="5F44713C" w14:textId="77777777" w:rsidTr="00F00F3E">
        <w:trPr>
          <w:trHeight w:val="300"/>
        </w:trPr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93E9" w14:textId="77777777" w:rsidR="008F6245" w:rsidRPr="0009793E" w:rsidRDefault="008F6245" w:rsidP="00F00F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474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75E4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269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0408" w14:textId="77777777" w:rsidR="008F6245" w:rsidRPr="0009793E" w:rsidRDefault="008F6245" w:rsidP="00F00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</w:tbl>
    <w:p w14:paraId="6B4BD431" w14:textId="79ABE72F" w:rsidR="008F6245" w:rsidRDefault="008F6245">
      <w:r>
        <w:br w:type="page"/>
      </w:r>
    </w:p>
    <w:p w14:paraId="22C1A215" w14:textId="77777777" w:rsidR="0009793E" w:rsidRDefault="0009793E"/>
    <w:tbl>
      <w:tblPr>
        <w:tblW w:w="8635" w:type="dxa"/>
        <w:tblLook w:val="04A0" w:firstRow="1" w:lastRow="0" w:firstColumn="1" w:lastColumn="0" w:noHBand="0" w:noVBand="1"/>
      </w:tblPr>
      <w:tblGrid>
        <w:gridCol w:w="718"/>
        <w:gridCol w:w="1277"/>
        <w:gridCol w:w="970"/>
        <w:gridCol w:w="1620"/>
        <w:gridCol w:w="1109"/>
        <w:gridCol w:w="1141"/>
        <w:gridCol w:w="1800"/>
      </w:tblGrid>
      <w:tr w:rsidR="0009793E" w:rsidRPr="0009793E" w14:paraId="4EB82AF9" w14:textId="77777777" w:rsidTr="0009793E">
        <w:trPr>
          <w:trHeight w:val="300"/>
        </w:trPr>
        <w:tc>
          <w:tcPr>
            <w:tcW w:w="863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1F09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 Table 3</w:t>
            </w:r>
            <w:r w:rsidRPr="0009793E">
              <w:rPr>
                <w:rFonts w:ascii="Times New Roman" w:eastAsia="Times New Roman" w:hAnsi="Times New Roman" w:cs="Times New Roman"/>
                <w:color w:val="000000"/>
              </w:rPr>
              <w:t xml:space="preserve">. All diagnosis on the first graft-versus-host admission after index hospitalization of liver </w:t>
            </w:r>
            <w:proofErr w:type="gramStart"/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ransplantation.*</w:t>
            </w:r>
            <w:proofErr w:type="gramEnd"/>
          </w:p>
        </w:tc>
      </w:tr>
      <w:tr w:rsidR="0009793E" w:rsidRPr="0009793E" w14:paraId="0020DFF2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630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015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CD-9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661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CD-10</w:t>
            </w:r>
          </w:p>
        </w:tc>
      </w:tr>
      <w:tr w:rsidR="0009793E" w:rsidRPr="0009793E" w14:paraId="63EDEF9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FAFE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9EF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CD cod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56E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4C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5CB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CD cod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C3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3E8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</w:p>
        </w:tc>
      </w:tr>
      <w:tr w:rsidR="0009793E" w:rsidRPr="0009793E" w14:paraId="461B26E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896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704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968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A27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81B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6.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DC2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8981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C71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E39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4.0%</w:t>
            </w:r>
          </w:p>
        </w:tc>
      </w:tr>
      <w:tr w:rsidR="0009793E" w:rsidRPr="0009793E" w14:paraId="4331309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15C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E2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9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CCA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DB4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3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B86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86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85F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04E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8.6%</w:t>
            </w:r>
          </w:p>
        </w:tc>
      </w:tr>
      <w:tr w:rsidR="0009793E" w:rsidRPr="0009793E" w14:paraId="76CEC34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EC7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C37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0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248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9A9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6.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8D5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18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01F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A71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8.5%</w:t>
            </w:r>
          </w:p>
        </w:tc>
      </w:tr>
      <w:tr w:rsidR="0009793E" w:rsidRPr="0009793E" w14:paraId="6E3536BD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2A8D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4B7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89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47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996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.3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5D9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9B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92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5.3%</w:t>
            </w:r>
          </w:p>
        </w:tc>
      </w:tr>
      <w:tr w:rsidR="0009793E" w:rsidRPr="0009793E" w14:paraId="37039374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D405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71E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8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533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CD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997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94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4D5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A82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4.2%</w:t>
            </w:r>
          </w:p>
        </w:tc>
      </w:tr>
      <w:tr w:rsidR="0009793E" w:rsidRPr="0009793E" w14:paraId="73E79FE4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901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E97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7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968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8F7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1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397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898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B8D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0C0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0.9%</w:t>
            </w:r>
          </w:p>
        </w:tc>
      </w:tr>
      <w:tr w:rsidR="0009793E" w:rsidRPr="0009793E" w14:paraId="1F9CD7E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D9E1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3D8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V4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D44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AEF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.0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2D5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935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63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9.3%</w:t>
            </w:r>
          </w:p>
        </w:tc>
      </w:tr>
      <w:tr w:rsidR="0009793E" w:rsidRPr="0009793E" w14:paraId="70E87E1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839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8E7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6DC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951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.5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110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Y83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47F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4D7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.5%</w:t>
            </w:r>
          </w:p>
        </w:tc>
      </w:tr>
      <w:tr w:rsidR="0009793E" w:rsidRPr="0009793E" w14:paraId="1454C36D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1AEF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04B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V4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A0D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335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5A0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878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E56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B4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.5%</w:t>
            </w:r>
          </w:p>
        </w:tc>
      </w:tr>
      <w:tr w:rsidR="0009793E" w:rsidRPr="0009793E" w14:paraId="25035A7B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ECF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74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V428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A7F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56D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96A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51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4E8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74D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.3%</w:t>
            </w:r>
          </w:p>
        </w:tc>
      </w:tr>
      <w:tr w:rsidR="0009793E" w:rsidRPr="0009793E" w14:paraId="1A140BE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F16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082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V428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B76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977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1D3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4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83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A06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.2%</w:t>
            </w:r>
          </w:p>
        </w:tc>
      </w:tr>
      <w:tr w:rsidR="0009793E" w:rsidRPr="0009793E" w14:paraId="6B3835C1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20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AC1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1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D5E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DA1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.0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F3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65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04E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060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.6%</w:t>
            </w:r>
          </w:p>
        </w:tc>
      </w:tr>
      <w:tr w:rsidR="0009793E" w:rsidRPr="0009793E" w14:paraId="5265FD4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1D1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5D8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209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BC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.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246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7A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C7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.9%</w:t>
            </w:r>
          </w:p>
        </w:tc>
      </w:tr>
      <w:tr w:rsidR="0009793E" w:rsidRPr="0009793E" w14:paraId="2DCCF72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2C90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6AC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4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2AC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FF9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.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47F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9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647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F66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.2%</w:t>
            </w:r>
          </w:p>
        </w:tc>
      </w:tr>
      <w:tr w:rsidR="0009793E" w:rsidRPr="0009793E" w14:paraId="56FCCCA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BCE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ED8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9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8CE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E4C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EAA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19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F21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721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.1%</w:t>
            </w:r>
          </w:p>
        </w:tc>
      </w:tr>
      <w:tr w:rsidR="0009793E" w:rsidRPr="0009793E" w14:paraId="4EF2D53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70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9B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968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D76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8E3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3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N17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A17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327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.8%</w:t>
            </w:r>
          </w:p>
        </w:tc>
      </w:tr>
      <w:tr w:rsidR="0009793E" w:rsidRPr="0009793E" w14:paraId="72A2BE13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99B6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C93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V109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9C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30B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C33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A4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A33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627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.5%</w:t>
            </w:r>
          </w:p>
        </w:tc>
      </w:tr>
      <w:tr w:rsidR="0009793E" w:rsidRPr="0009793E" w14:paraId="539485E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D91C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EAE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9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70B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08C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36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43D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8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.0%</w:t>
            </w:r>
          </w:p>
        </w:tc>
      </w:tr>
      <w:tr w:rsidR="0009793E" w:rsidRPr="0009793E" w14:paraId="62F8F47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08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C4E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8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665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812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.3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95F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N1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F4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630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1.5%</w:t>
            </w:r>
          </w:p>
        </w:tc>
      </w:tr>
      <w:tr w:rsidR="0009793E" w:rsidRPr="0009793E" w14:paraId="4C2F28CA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227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1F2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188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9CF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975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5FE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798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766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A0C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.6%</w:t>
            </w:r>
          </w:p>
        </w:tc>
      </w:tr>
      <w:tr w:rsidR="0009793E" w:rsidRPr="0009793E" w14:paraId="1623A377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A00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13C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381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F43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FFC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380X5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89C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9DF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.4%</w:t>
            </w:r>
          </w:p>
        </w:tc>
      </w:tr>
      <w:tr w:rsidR="0009793E" w:rsidRPr="0009793E" w14:paraId="1EEA7463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DAAE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25D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72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9BC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EAD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4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551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79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24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B74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.0%</w:t>
            </w:r>
          </w:p>
        </w:tc>
      </w:tr>
      <w:tr w:rsidR="0009793E" w:rsidRPr="0009793E" w14:paraId="3E106783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B4C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D0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B0E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9AC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B0F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895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A7A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.5%</w:t>
            </w:r>
          </w:p>
        </w:tc>
      </w:tr>
      <w:tr w:rsidR="0009793E" w:rsidRPr="0009793E" w14:paraId="2B78C64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E3E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200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9EF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04E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F5D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34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97E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B40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.3%</w:t>
            </w:r>
          </w:p>
        </w:tc>
      </w:tr>
      <w:tr w:rsidR="0009793E" w:rsidRPr="0009793E" w14:paraId="150585D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A746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109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56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EA0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473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E58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7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056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F63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.8%</w:t>
            </w:r>
          </w:p>
        </w:tc>
      </w:tr>
      <w:tr w:rsidR="0009793E" w:rsidRPr="0009793E" w14:paraId="075985B4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064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15A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959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A08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345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74A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96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071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A29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.8%</w:t>
            </w:r>
          </w:p>
        </w:tc>
      </w:tr>
      <w:tr w:rsidR="0009793E" w:rsidRPr="0009793E" w14:paraId="3728D6C2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EDC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FB1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D7A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457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C25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86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A66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723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.6%</w:t>
            </w:r>
          </w:p>
        </w:tc>
      </w:tr>
      <w:tr w:rsidR="0009793E" w:rsidRPr="0009793E" w14:paraId="703B452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AE36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305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9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95C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21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B10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85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B52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823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.5%</w:t>
            </w:r>
          </w:p>
        </w:tc>
      </w:tr>
      <w:tr w:rsidR="0009793E" w:rsidRPr="0009793E" w14:paraId="12B3ED6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C6B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88D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76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6D9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C01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3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75A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50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CFA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174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.0%</w:t>
            </w:r>
          </w:p>
        </w:tc>
      </w:tr>
      <w:tr w:rsidR="0009793E" w:rsidRPr="0009793E" w14:paraId="6A1264D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867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D74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273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9A4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DA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0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7A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3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AB4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7AF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.6%</w:t>
            </w:r>
          </w:p>
        </w:tc>
      </w:tr>
      <w:tr w:rsidR="0009793E" w:rsidRPr="0009793E" w14:paraId="134D851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63A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64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74C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5E8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BE1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7989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FF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E8D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.5%</w:t>
            </w:r>
          </w:p>
        </w:tc>
      </w:tr>
      <w:tr w:rsidR="0009793E" w:rsidRPr="0009793E" w14:paraId="78B4EE8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665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116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99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B6C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844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448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B3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97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C14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.3%</w:t>
            </w:r>
          </w:p>
        </w:tc>
      </w:tr>
      <w:tr w:rsidR="0009793E" w:rsidRPr="0009793E" w14:paraId="344340E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79AE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D5C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739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CC2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2C5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6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19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AC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.2%</w:t>
            </w:r>
          </w:p>
        </w:tc>
      </w:tr>
      <w:tr w:rsidR="0009793E" w:rsidRPr="0009793E" w14:paraId="3DBC4A1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79E6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301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5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C8E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1FC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7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272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7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B63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A6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.1%</w:t>
            </w:r>
          </w:p>
        </w:tc>
      </w:tr>
      <w:tr w:rsidR="0009793E" w:rsidRPr="0009793E" w14:paraId="0619C79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3AE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A20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7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105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7D7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916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1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C49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6F7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.8%</w:t>
            </w:r>
          </w:p>
        </w:tc>
      </w:tr>
      <w:tr w:rsidR="0009793E" w:rsidRPr="0009793E" w14:paraId="7551495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696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AEA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965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2E5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BC5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79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FFD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F2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.5%</w:t>
            </w:r>
          </w:p>
        </w:tc>
      </w:tr>
      <w:tr w:rsidR="0009793E" w:rsidRPr="0009793E" w14:paraId="59BAACC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7CB8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860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5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4C3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21D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132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8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DE1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226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.4%</w:t>
            </w:r>
          </w:p>
        </w:tc>
      </w:tr>
      <w:tr w:rsidR="0009793E" w:rsidRPr="0009793E" w14:paraId="1A798B2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FC3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FDC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6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C5A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FD7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2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C23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ED6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98E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9%</w:t>
            </w:r>
          </w:p>
        </w:tc>
      </w:tr>
      <w:tr w:rsidR="0009793E" w:rsidRPr="0009793E" w14:paraId="27334D7A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FC7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E60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76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8C1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228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61A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98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967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452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2%</w:t>
            </w:r>
          </w:p>
        </w:tc>
      </w:tr>
      <w:tr w:rsidR="0009793E" w:rsidRPr="0009793E" w14:paraId="087A9FD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066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896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916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E31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5AD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95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212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CBB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2%</w:t>
            </w:r>
          </w:p>
        </w:tc>
      </w:tr>
      <w:tr w:rsidR="0009793E" w:rsidRPr="0009793E" w14:paraId="47208FA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DBA4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142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07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9D8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B3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11F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4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1F0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116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.0%</w:t>
            </w:r>
          </w:p>
        </w:tc>
      </w:tr>
      <w:tr w:rsidR="0009793E" w:rsidRPr="0009793E" w14:paraId="6B33216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07CF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59A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968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4F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9AA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816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1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A90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3BC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9%</w:t>
            </w:r>
          </w:p>
        </w:tc>
      </w:tr>
      <w:tr w:rsidR="0009793E" w:rsidRPr="0009793E" w14:paraId="2FD7080A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1F1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C74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87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1BE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50D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3A9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3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C80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F3E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9%</w:t>
            </w:r>
          </w:p>
        </w:tc>
      </w:tr>
      <w:tr w:rsidR="0009793E" w:rsidRPr="0009793E" w14:paraId="1AB0A2EA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2BA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164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22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EBB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DFF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A12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251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401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BA0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8%</w:t>
            </w:r>
          </w:p>
        </w:tc>
      </w:tr>
      <w:tr w:rsidR="0009793E" w:rsidRPr="0009793E" w14:paraId="79B92DE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A9B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F95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2051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93D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326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C74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960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1D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B96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7%</w:t>
            </w:r>
          </w:p>
        </w:tc>
      </w:tr>
      <w:tr w:rsidR="0009793E" w:rsidRPr="0009793E" w14:paraId="55A0652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064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FE0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294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E8C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C4E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5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E5B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B8F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4%</w:t>
            </w:r>
          </w:p>
        </w:tc>
      </w:tr>
      <w:tr w:rsidR="0009793E" w:rsidRPr="0009793E" w14:paraId="27D2521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1EA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D19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1A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36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54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66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839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D63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2%</w:t>
            </w:r>
          </w:p>
        </w:tc>
      </w:tr>
      <w:tr w:rsidR="0009793E" w:rsidRPr="0009793E" w14:paraId="1F2C09D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4E64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CD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1E2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B2A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824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8671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3D1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C6F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.1%</w:t>
            </w:r>
          </w:p>
        </w:tc>
      </w:tr>
      <w:tr w:rsidR="0009793E" w:rsidRPr="0009793E" w14:paraId="0C418DB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263D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E7A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DF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5A8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D29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099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154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</w:tr>
      <w:tr w:rsidR="0009793E" w:rsidRPr="0009793E" w14:paraId="23FAAB4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8A4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B8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C9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735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D3E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FB5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4D6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8%</w:t>
            </w:r>
          </w:p>
        </w:tc>
      </w:tr>
      <w:tr w:rsidR="0009793E" w:rsidRPr="0009793E" w14:paraId="7BBB24C7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BA68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174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BD0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C03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E62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R73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260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11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7%</w:t>
            </w:r>
          </w:p>
        </w:tc>
      </w:tr>
      <w:tr w:rsidR="0009793E" w:rsidRPr="0009793E" w14:paraId="3F4B018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DA2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1D4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C96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168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25A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A047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FF8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076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7%</w:t>
            </w:r>
          </w:p>
        </w:tc>
      </w:tr>
      <w:tr w:rsidR="0009793E" w:rsidRPr="0009793E" w14:paraId="6458C27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A550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CA2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F6B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74F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013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B05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810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</w:tr>
      <w:tr w:rsidR="0009793E" w:rsidRPr="0009793E" w14:paraId="5468ECDD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200C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52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0E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FBC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744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CA9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C8B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</w:tr>
      <w:tr w:rsidR="0009793E" w:rsidRPr="0009793E" w14:paraId="2F6484A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DD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F4F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7A7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5C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CC6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5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DB8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45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0.1%</w:t>
            </w:r>
          </w:p>
        </w:tc>
      </w:tr>
      <w:tr w:rsidR="0009793E" w:rsidRPr="0009793E" w14:paraId="19E29DD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F134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3F5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CD1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EFC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82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77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BAD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E08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9%</w:t>
            </w:r>
          </w:p>
        </w:tc>
      </w:tr>
      <w:tr w:rsidR="0009793E" w:rsidRPr="0009793E" w14:paraId="5725F9F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2D0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6E8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72E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80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180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9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A6C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FEE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8%</w:t>
            </w:r>
          </w:p>
        </w:tc>
      </w:tr>
      <w:tr w:rsidR="0009793E" w:rsidRPr="0009793E" w14:paraId="70AB6AB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8A8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BC1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27D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EFE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68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35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D9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2BA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6%</w:t>
            </w:r>
          </w:p>
        </w:tc>
      </w:tr>
      <w:tr w:rsidR="0009793E" w:rsidRPr="0009793E" w14:paraId="2438FEE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0DA0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ABD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FC3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E0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71D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451X5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B19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5E7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4%</w:t>
            </w:r>
          </w:p>
        </w:tc>
      </w:tr>
      <w:tr w:rsidR="0009793E" w:rsidRPr="0009793E" w14:paraId="4AEE64E0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0324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56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CAF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9C2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4FC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L30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1D0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1F2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4%</w:t>
            </w:r>
          </w:p>
        </w:tc>
      </w:tr>
      <w:tr w:rsidR="0009793E" w:rsidRPr="0009793E" w14:paraId="55E5BAD7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BE51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F43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53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2D3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32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116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3C0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62C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3%</w:t>
            </w:r>
          </w:p>
        </w:tc>
      </w:tr>
      <w:tr w:rsidR="0009793E" w:rsidRPr="0009793E" w14:paraId="5AE3AD03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A870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C4D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C15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B9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F4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2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8C5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045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2%</w:t>
            </w:r>
          </w:p>
        </w:tc>
      </w:tr>
      <w:tr w:rsidR="0009793E" w:rsidRPr="0009793E" w14:paraId="1ADF2A8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2E65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BE8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C87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301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627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88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1CD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158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2%</w:t>
            </w:r>
          </w:p>
        </w:tc>
      </w:tr>
      <w:tr w:rsidR="0009793E" w:rsidRPr="0009793E" w14:paraId="7BD931BD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E151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D8A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9FF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CFD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7B0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7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061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99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</w:tr>
      <w:tr w:rsidR="0009793E" w:rsidRPr="0009793E" w14:paraId="00D85EE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1CB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87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AD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44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37D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48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9DE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13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</w:tr>
      <w:tr w:rsidR="0009793E" w:rsidRPr="0009793E" w14:paraId="11F02B1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3FD5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756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613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C32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597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15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F5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C16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</w:tr>
      <w:tr w:rsidR="0009793E" w:rsidRPr="0009793E" w14:paraId="563D3CA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100F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EF3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A35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075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5A1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D6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004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EC2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1%</w:t>
            </w:r>
          </w:p>
        </w:tc>
      </w:tr>
      <w:tr w:rsidR="0009793E" w:rsidRPr="0009793E" w14:paraId="0613B98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8368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D5F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475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AFA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411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J1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B10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3BE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9.0%</w:t>
            </w:r>
          </w:p>
        </w:tc>
      </w:tr>
      <w:tr w:rsidR="0009793E" w:rsidRPr="0009793E" w14:paraId="0D23139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665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3A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97C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4A1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3E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112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3C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F9E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9%</w:t>
            </w:r>
          </w:p>
        </w:tc>
      </w:tr>
      <w:tr w:rsidR="0009793E" w:rsidRPr="0009793E" w14:paraId="4325AF8B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5703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D3E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E9A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EBE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0D4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90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8A4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5FF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</w:tr>
      <w:tr w:rsidR="0009793E" w:rsidRPr="0009793E" w14:paraId="4143CF28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4A6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224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642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9AD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B8F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8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394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1C5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6%</w:t>
            </w:r>
          </w:p>
        </w:tc>
      </w:tr>
      <w:tr w:rsidR="0009793E" w:rsidRPr="0009793E" w14:paraId="55F6FF1A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090C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F13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CAD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F65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7B9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92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F9C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6FE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6%</w:t>
            </w:r>
          </w:p>
        </w:tc>
      </w:tr>
      <w:tr w:rsidR="0009793E" w:rsidRPr="0009793E" w14:paraId="2B7D6CD7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65A7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B66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3A5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280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30C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B378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A19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8FB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5%</w:t>
            </w:r>
          </w:p>
        </w:tc>
      </w:tr>
      <w:tr w:rsidR="0009793E" w:rsidRPr="0009793E" w14:paraId="749F2A1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165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48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70D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3A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E21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I1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45A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C3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</w:p>
        </w:tc>
      </w:tr>
      <w:tr w:rsidR="0009793E" w:rsidRPr="0009793E" w14:paraId="4298A33B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873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A8F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FC7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0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C4A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5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20A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3BF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</w:tr>
      <w:tr w:rsidR="0009793E" w:rsidRPr="0009793E" w14:paraId="2A206FCD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F2FC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A49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C04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21D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18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4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15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C4B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</w:tr>
      <w:tr w:rsidR="0009793E" w:rsidRPr="0009793E" w14:paraId="1E0AF31F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D979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D42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4DF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B62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C8B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K318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B4D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4A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1%</w:t>
            </w:r>
          </w:p>
        </w:tc>
      </w:tr>
      <w:tr w:rsidR="0009793E" w:rsidRPr="0009793E" w14:paraId="5E6765F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A7D5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95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2D7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D84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7EB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Y84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6C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929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.0%</w:t>
            </w:r>
          </w:p>
        </w:tc>
      </w:tr>
      <w:tr w:rsidR="0009793E" w:rsidRPr="0009793E" w14:paraId="5381AF76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75C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8F7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6FF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54B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5E3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9483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BE2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756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</w:tr>
      <w:tr w:rsidR="0009793E" w:rsidRPr="0009793E" w14:paraId="77F7F961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2C0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643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1B2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7A5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26E9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G934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814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E7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</w:tr>
      <w:tr w:rsidR="0009793E" w:rsidRPr="0009793E" w14:paraId="03213FB9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E96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4B3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452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267C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23B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E44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D9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F6F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</w:tr>
      <w:tr w:rsidR="0009793E" w:rsidRPr="0009793E" w14:paraId="1D11F4BC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60B1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40E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4C7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186A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AA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G892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2A1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B9A0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</w:tr>
      <w:tr w:rsidR="0009793E" w:rsidRPr="0009793E" w14:paraId="4623C28E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A052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435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C9AD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DBB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1501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Z79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CE8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2B53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</w:tr>
      <w:tr w:rsidR="0009793E" w:rsidRPr="0009793E" w14:paraId="35A567A5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8C4A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D06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808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23C4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1D2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L30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19E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6A2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  <w:tr w:rsidR="0009793E" w:rsidRPr="0009793E" w14:paraId="6FA29C32" w14:textId="77777777" w:rsidTr="0009793E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F9FD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189B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C6E8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6887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F05E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B19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FA26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5FE5" w14:textId="77777777" w:rsidR="0009793E" w:rsidRPr="0009793E" w:rsidRDefault="0009793E" w:rsidP="00097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>7.5%</w:t>
            </w:r>
          </w:p>
        </w:tc>
      </w:tr>
      <w:tr w:rsidR="0009793E" w:rsidRPr="0009793E" w14:paraId="118CA72E" w14:textId="77777777" w:rsidTr="0009793E">
        <w:trPr>
          <w:trHeight w:val="300"/>
        </w:trPr>
        <w:tc>
          <w:tcPr>
            <w:tcW w:w="86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F195B" w14:textId="77777777" w:rsidR="0009793E" w:rsidRPr="0009793E" w:rsidRDefault="0009793E" w:rsidP="00097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9793E">
              <w:rPr>
                <w:rFonts w:ascii="Times New Roman" w:eastAsia="Times New Roman" w:hAnsi="Times New Roman" w:cs="Times New Roman"/>
                <w:color w:val="000000"/>
              </w:rPr>
              <w:t xml:space="preserve">*Diagnosis with ten or less cases are not reported in compliance </w:t>
            </w:r>
            <w:proofErr w:type="gramStart"/>
            <w:r w:rsidRPr="0009793E">
              <w:rPr>
                <w:rFonts w:ascii="Times New Roman" w:eastAsia="Times New Roman" w:hAnsi="Times New Roman" w:cs="Times New Roman"/>
                <w:color w:val="000000"/>
              </w:rPr>
              <w:t>to Healthcare</w:t>
            </w:r>
            <w:proofErr w:type="gramEnd"/>
            <w:r w:rsidRPr="0009793E">
              <w:rPr>
                <w:rFonts w:ascii="Times New Roman" w:eastAsia="Times New Roman" w:hAnsi="Times New Roman" w:cs="Times New Roman"/>
                <w:color w:val="000000"/>
              </w:rPr>
              <w:t xml:space="preserve"> Cost and Utilization Project Data Use Agreement. https://www.hcup-us.ahrq.gov/DUA/dua_508/DUA508version.jsp</w:t>
            </w:r>
            <w:r w:rsidRPr="0009793E">
              <w:rPr>
                <w:rFonts w:ascii="Times New Roman" w:eastAsia="Times New Roman" w:hAnsi="Times New Roman" w:cs="Times New Roman"/>
                <w:color w:val="000000"/>
              </w:rPr>
              <w:br/>
              <w:t>Abbreviations: ICD, International Classification of Diseases.</w:t>
            </w:r>
          </w:p>
        </w:tc>
      </w:tr>
    </w:tbl>
    <w:p w14:paraId="79839404" w14:textId="7E7BA91C" w:rsidR="00C82B24" w:rsidRDefault="00C82B24"/>
    <w:p w14:paraId="69138F94" w14:textId="77777777" w:rsidR="00C82B24" w:rsidRDefault="00C82B24">
      <w:r>
        <w:br w:type="page"/>
      </w:r>
    </w:p>
    <w:tbl>
      <w:tblPr>
        <w:tblW w:w="8781" w:type="dxa"/>
        <w:tblLook w:val="04A0" w:firstRow="1" w:lastRow="0" w:firstColumn="1" w:lastColumn="0" w:noHBand="0" w:noVBand="1"/>
      </w:tblPr>
      <w:tblGrid>
        <w:gridCol w:w="3307"/>
        <w:gridCol w:w="2737"/>
        <w:gridCol w:w="2737"/>
      </w:tblGrid>
      <w:tr w:rsidR="00C82B24" w:rsidRPr="00C82B24" w14:paraId="4083B0D6" w14:textId="77777777" w:rsidTr="00C82B24">
        <w:trPr>
          <w:trHeight w:val="300"/>
        </w:trPr>
        <w:tc>
          <w:tcPr>
            <w:tcW w:w="87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B6CA4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 Table 4</w:t>
            </w: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. Predictors of Graft-versus-Host Disease After Hematopoietic Stem Cell Transplant Hospitalization.</w:t>
            </w:r>
          </w:p>
        </w:tc>
      </w:tr>
      <w:tr w:rsidR="00C82B24" w:rsidRPr="00C82B24" w14:paraId="400EF596" w14:textId="77777777" w:rsidTr="00C82B24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D2BE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840F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Univariate analysis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26C3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Multivariate analysis</w:t>
            </w:r>
          </w:p>
        </w:tc>
      </w:tr>
      <w:tr w:rsidR="00C82B24" w:rsidRPr="00C82B24" w14:paraId="5EEA76B3" w14:textId="77777777" w:rsidTr="00C82B24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40CE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D2FC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1.75 (1.60-1.92), &lt;0.001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F793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1.77 (1.62-1.94), &lt;0.001</w:t>
            </w:r>
          </w:p>
        </w:tc>
      </w:tr>
      <w:tr w:rsidR="00C82B24" w:rsidRPr="00C82B24" w14:paraId="00B55374" w14:textId="77777777" w:rsidTr="00C82B24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A8FC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C456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0.99 (0.98-0.99), &lt;0.001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C33A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0.99 (0.99-0.99), &lt;0.001</w:t>
            </w:r>
          </w:p>
        </w:tc>
      </w:tr>
      <w:tr w:rsidR="00C82B24" w:rsidRPr="00C82B24" w14:paraId="3AE36AEB" w14:textId="77777777" w:rsidTr="00C82B24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3247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Female (%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CEB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1.04 (0.98-1.09), 0.191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C17B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1.05 (0.99-1.11), 0.098</w:t>
            </w:r>
          </w:p>
        </w:tc>
      </w:tr>
      <w:tr w:rsidR="00C82B24" w:rsidRPr="00C82B24" w14:paraId="12CFADAB" w14:textId="77777777" w:rsidTr="00C82B24">
        <w:trPr>
          <w:trHeight w:val="300"/>
        </w:trPr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8E0A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Elixhauser comorbidity index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F936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0.93 (0.91-0.95), &lt;0.001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75D2" w14:textId="77777777" w:rsidR="00C82B24" w:rsidRPr="00C82B24" w:rsidRDefault="00C82B24" w:rsidP="00C82B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0.95 (0.93-0.97), &lt;0.001</w:t>
            </w:r>
          </w:p>
        </w:tc>
      </w:tr>
      <w:tr w:rsidR="00C82B24" w:rsidRPr="00C82B24" w14:paraId="52F8DD74" w14:textId="77777777" w:rsidTr="00C82B24">
        <w:trPr>
          <w:trHeight w:val="300"/>
        </w:trPr>
        <w:tc>
          <w:tcPr>
            <w:tcW w:w="87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462B53" w14:textId="77777777" w:rsidR="00C82B24" w:rsidRPr="00C82B24" w:rsidRDefault="00C82B24" w:rsidP="00C82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2B24">
              <w:rPr>
                <w:rFonts w:ascii="Times New Roman" w:eastAsia="Times New Roman" w:hAnsi="Times New Roman" w:cs="Times New Roman"/>
                <w:color w:val="000000"/>
              </w:rPr>
              <w:t>Numbers listed: Hazard ratio values shown with 95% confidence interval in parenthesis and P-value after comma.</w:t>
            </w:r>
            <w:r w:rsidRPr="00C82B24">
              <w:rPr>
                <w:rFonts w:ascii="Times New Roman" w:eastAsia="Times New Roman" w:hAnsi="Times New Roman" w:cs="Times New Roman"/>
                <w:color w:val="000000"/>
              </w:rPr>
              <w:br/>
              <w:t>*Only after September of 2015, because there was no specific code for primary sclerosing cholangitis in ICD-9 era.</w:t>
            </w:r>
            <w:r w:rsidRPr="00C82B24">
              <w:rPr>
                <w:rFonts w:ascii="Times New Roman" w:eastAsia="Times New Roman" w:hAnsi="Times New Roman" w:cs="Times New Roman"/>
                <w:color w:val="000000"/>
              </w:rPr>
              <w:br/>
              <w:t>Abbreviations: COVID-19, coronavirus disease 2019; GVHD, graft-versus-host disease.</w:t>
            </w:r>
          </w:p>
        </w:tc>
      </w:tr>
    </w:tbl>
    <w:p w14:paraId="605380A8" w14:textId="77777777" w:rsidR="00A963A1" w:rsidRDefault="00A963A1"/>
    <w:sectPr w:rsidR="00A963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7DE64" w14:textId="77777777" w:rsidR="00AB7C16" w:rsidRDefault="00AB7C16" w:rsidP="0009793E">
      <w:pPr>
        <w:spacing w:after="0" w:line="240" w:lineRule="auto"/>
      </w:pPr>
      <w:r>
        <w:separator/>
      </w:r>
    </w:p>
  </w:endnote>
  <w:endnote w:type="continuationSeparator" w:id="0">
    <w:p w14:paraId="5E2955B0" w14:textId="77777777" w:rsidR="00AB7C16" w:rsidRDefault="00AB7C16" w:rsidP="00097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81871" w14:textId="77777777" w:rsidR="00AB7C16" w:rsidRDefault="00AB7C16" w:rsidP="0009793E">
      <w:pPr>
        <w:spacing w:after="0" w:line="240" w:lineRule="auto"/>
      </w:pPr>
      <w:r>
        <w:separator/>
      </w:r>
    </w:p>
  </w:footnote>
  <w:footnote w:type="continuationSeparator" w:id="0">
    <w:p w14:paraId="18A651F9" w14:textId="77777777" w:rsidR="00AB7C16" w:rsidRDefault="00AB7C16" w:rsidP="000979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BEILU0tLA0tjQyUdpeDU4uLM/DyQAqNaAJD0DFUsAAAA"/>
  </w:docVars>
  <w:rsids>
    <w:rsidRoot w:val="00415082"/>
    <w:rsid w:val="0009793E"/>
    <w:rsid w:val="00415082"/>
    <w:rsid w:val="00591B54"/>
    <w:rsid w:val="006E7994"/>
    <w:rsid w:val="00743392"/>
    <w:rsid w:val="008F6245"/>
    <w:rsid w:val="00951738"/>
    <w:rsid w:val="00A21FBD"/>
    <w:rsid w:val="00A84070"/>
    <w:rsid w:val="00A963A1"/>
    <w:rsid w:val="00AB7C16"/>
    <w:rsid w:val="00B43A77"/>
    <w:rsid w:val="00BB011F"/>
    <w:rsid w:val="00C82B24"/>
    <w:rsid w:val="00E0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FF0D9"/>
  <w15:chartTrackingRefBased/>
  <w15:docId w15:val="{3B02199A-4E61-4566-8116-DB06C707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E03DF6"/>
    <w:pPr>
      <w:spacing w:after="0" w:line="240" w:lineRule="auto"/>
    </w:pPr>
    <w:tblPr/>
  </w:style>
  <w:style w:type="table" w:customStyle="1" w:styleId="scientific">
    <w:name w:val="scientific"/>
    <w:basedOn w:val="TableNormal"/>
    <w:uiPriority w:val="99"/>
    <w:rsid w:val="00E03DF6"/>
    <w:pPr>
      <w:spacing w:after="0" w:line="240" w:lineRule="auto"/>
    </w:pPr>
    <w:tblPr/>
  </w:style>
  <w:style w:type="paragraph" w:styleId="Header">
    <w:name w:val="header"/>
    <w:basedOn w:val="Normal"/>
    <w:link w:val="HeaderChar"/>
    <w:uiPriority w:val="99"/>
    <w:unhideWhenUsed/>
    <w:rsid w:val="000979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3E"/>
  </w:style>
  <w:style w:type="paragraph" w:styleId="Footer">
    <w:name w:val="footer"/>
    <w:basedOn w:val="Normal"/>
    <w:link w:val="FooterChar"/>
    <w:uiPriority w:val="99"/>
    <w:unhideWhenUsed/>
    <w:rsid w:val="000979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Wang</dc:creator>
  <cp:keywords/>
  <dc:description/>
  <cp:lastModifiedBy>Wang Yichen</cp:lastModifiedBy>
  <cp:revision>5</cp:revision>
  <dcterms:created xsi:type="dcterms:W3CDTF">2023-03-21T17:58:00Z</dcterms:created>
  <dcterms:modified xsi:type="dcterms:W3CDTF">2023-07-07T21:06:00Z</dcterms:modified>
</cp:coreProperties>
</file>